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upplementary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1  Effect of FSGTC on clinical laboratory indexes of OA patients. </w:t>
      </w:r>
      <w:bookmarkStart w:id="0" w:name="_GoBack"/>
      <w:bookmarkEnd w:id="0"/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5875</wp:posOffset>
                </wp:positionH>
                <wp:positionV relativeFrom="paragraph">
                  <wp:posOffset>19050</wp:posOffset>
                </wp:positionV>
                <wp:extent cx="5213985" cy="6985"/>
                <wp:effectExtent l="0" t="4445" r="5715" b="762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27125" y="1527810"/>
                          <a:ext cx="5213985" cy="698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1.25pt;margin-top:1.5pt;height:0.55pt;width:410.55pt;z-index:251659264;mso-width-relative:page;mso-height-relative:page;" filled="f" stroked="t" coordsize="21600,21600" o:gfxdata="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VU3E6NUAAAAGAQAADwAAAAAAAAABACAAAAAiAAAAZHJzL2Rvd25yZXYueG1sUEsBAhQAFAAAAAgA&#10;h07iQIEspVbvAQAAwAMAAA4AAAAAAAAAAQAgAAAAJAEAAGRycy9lMm9Eb2MueG1sUEsFBgAAAAAG&#10;AAYAWQEAAIUFAAAAAA==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Variables         Before treatment        After treatment          P value 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5080</wp:posOffset>
                </wp:positionH>
                <wp:positionV relativeFrom="paragraph">
                  <wp:posOffset>1270</wp:posOffset>
                </wp:positionV>
                <wp:extent cx="5213985" cy="6985"/>
                <wp:effectExtent l="0" t="4445" r="5715" b="762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13985" cy="698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0.4pt;margin-top:0.1pt;height:0.55pt;width:410.55pt;z-index:251660288;mso-width-relative:page;mso-height-relative:page;" filled="f" stroked="t" coordsize="21600,21600" o:gfxdata="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ESR (mm/h)     25.471(16.000,29.750)    13.912(8.000,17.000)     ＜0.01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HCRP (mg/L)    12.784(7.723,13.200)     4.401(4.373,5.457)       ＜0.01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C (mmol/L)    4.767(3.943,5.333)       4.672(3.868,5.328)       ＜0.01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G (mmol/L)    1.864(1.213,2.480)       1.665(0.953,2.283)        0.030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IgA (g/L)       2.159(1.558,2.633)       2.155(1.558,2.633)        0.075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IgG (g/L)       11.512(9.900,13.050)     11.482(9.900,13.050)      0.054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IgM (g/L)       1.127(0.780,1.463)       1.127(0.780,1.470)        0.169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C3 (g/L)       105.828(91.950,118.875)   105.352(91.600,117.825)   0.331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C4 (g/L)       25.023(19.725,28.775)     24.943(19.825,28.775)     0.133</w:t>
      </w:r>
    </w:p>
    <w:p>
      <w:pPr>
        <w:spacing w:line="360" w:lineRule="auto"/>
        <w:ind w:firstLine="480" w:firstLineChars="200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14605</wp:posOffset>
                </wp:positionH>
                <wp:positionV relativeFrom="paragraph">
                  <wp:posOffset>5080</wp:posOffset>
                </wp:positionV>
                <wp:extent cx="5213985" cy="6985"/>
                <wp:effectExtent l="0" t="4445" r="5715" b="762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13985" cy="698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1.15pt;margin-top:0.4pt;height:0.55pt;width:410.55pt;z-index:251661312;mso-width-relative:page;mso-height-relative:page;" filled="f" stroked="t" coordsize="21600,21600" o:gfxdata="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Bkt2MfSAAAABQEAAA8A&#10;AAAAAAAAAQAgAAAAIgAAAGRycy9kb3ducmV2LnhtbFBLAQIUABQAAAAIAIdO4kAXYKHu5AEAALQD&#10;AAAOAAAAAAAAAAEAIAAAACEBAABkcnMvZTJvRG9jLnhtbFBLBQYAAAAABgAGAFkBAAB3BQAAAAA=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NmOThkM2MyODdjNGY0MzhjNTY1MDMyNWVkMDU3MzMifQ=="/>
  </w:docVars>
  <w:rsids>
    <w:rsidRoot w:val="221B46DF"/>
    <w:rsid w:val="0E7E4B8A"/>
    <w:rsid w:val="221B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6T07:04:00Z</dcterms:created>
  <dc:creator>素衣白纱负了蒹葭</dc:creator>
  <cp:lastModifiedBy>素衣白纱负了蒹葭</cp:lastModifiedBy>
  <dcterms:modified xsi:type="dcterms:W3CDTF">2024-06-21T08:20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A013F291DE94798BE71A2C2C5D818B7</vt:lpwstr>
  </property>
</Properties>
</file>